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7Colorful1"/>
        <w:tblW w:w="0" w:type="auto"/>
        <w:tblLook w:val="04A0" w:firstRow="1" w:lastRow="0" w:firstColumn="1" w:lastColumn="0" w:noHBand="0" w:noVBand="1"/>
      </w:tblPr>
      <w:tblGrid>
        <w:gridCol w:w="1638"/>
        <w:gridCol w:w="3696"/>
        <w:gridCol w:w="1789"/>
        <w:gridCol w:w="1381"/>
      </w:tblGrid>
      <w:tr w:rsidR="003664B2" w:rsidRPr="00E054EC" w14:paraId="0F9BEAE9" w14:textId="77777777" w:rsidTr="00115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8" w:type="dxa"/>
          </w:tcPr>
          <w:p w14:paraId="588FDCF7" w14:textId="77777777" w:rsidR="003664B2" w:rsidRPr="00E054EC" w:rsidRDefault="003664B2" w:rsidP="0011578C">
            <w:pPr>
              <w:pStyle w:val="NoSpacing"/>
              <w:spacing w:line="360" w:lineRule="auto"/>
              <w:rPr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 of Gene</w:t>
            </w:r>
          </w:p>
        </w:tc>
        <w:tc>
          <w:tcPr>
            <w:tcW w:w="3696" w:type="dxa"/>
          </w:tcPr>
          <w:p w14:paraId="221CD902" w14:textId="40F5F718" w:rsidR="003664B2" w:rsidRDefault="003664B2" w:rsidP="0011578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</w:t>
            </w:r>
            <w:r w:rsidR="005651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der code or </w:t>
            </w:r>
            <w:bookmarkStart w:id="0" w:name="_GoBack"/>
            <w:bookmarkEnd w:id="0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  <w:p w14:paraId="47BDDD12" w14:textId="77777777" w:rsidR="003664B2" w:rsidRPr="00A16450" w:rsidRDefault="003664B2" w:rsidP="0011578C">
            <w:pPr>
              <w:tabs>
                <w:tab w:val="left" w:pos="116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ab/>
            </w:r>
          </w:p>
        </w:tc>
        <w:tc>
          <w:tcPr>
            <w:tcW w:w="1789" w:type="dxa"/>
          </w:tcPr>
          <w:p w14:paraId="59D6CFFB" w14:textId="77777777" w:rsidR="003664B2" w:rsidRPr="00E054EC" w:rsidRDefault="003664B2" w:rsidP="0011578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381" w:type="dxa"/>
          </w:tcPr>
          <w:p w14:paraId="20F5C539" w14:textId="77777777" w:rsidR="003664B2" w:rsidRPr="00E054EC" w:rsidRDefault="003664B2" w:rsidP="0011578C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er</w:t>
            </w:r>
          </w:p>
        </w:tc>
      </w:tr>
      <w:tr w:rsidR="003664B2" w:rsidRPr="00E054EC" w14:paraId="0FC944AA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8F9FE5" w14:textId="7CE5F823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CVRL</w:t>
            </w:r>
            <w:r w:rsidR="0003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</w:tcPr>
          <w:p w14:paraId="7FF5F751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050825_s1</w:t>
            </w:r>
          </w:p>
        </w:tc>
        <w:tc>
          <w:tcPr>
            <w:tcW w:w="0" w:type="dxa"/>
          </w:tcPr>
          <w:p w14:paraId="1A1DEA9F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0" w:type="dxa"/>
          </w:tcPr>
          <w:p w14:paraId="08BE838C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3477F39D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75BE714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CVR1</w:t>
            </w:r>
          </w:p>
        </w:tc>
        <w:tc>
          <w:tcPr>
            <w:tcW w:w="3696" w:type="dxa"/>
          </w:tcPr>
          <w:p w14:paraId="5BBCC261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153836_m1</w:t>
            </w:r>
          </w:p>
        </w:tc>
        <w:tc>
          <w:tcPr>
            <w:tcW w:w="1789" w:type="dxa"/>
          </w:tcPr>
          <w:p w14:paraId="7379F474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1381" w:type="dxa"/>
          </w:tcPr>
          <w:p w14:paraId="28A3F197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26590BA1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8C9ABFE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ACVR1B</w:t>
            </w:r>
          </w:p>
        </w:tc>
        <w:tc>
          <w:tcPr>
            <w:tcW w:w="3696" w:type="dxa"/>
          </w:tcPr>
          <w:p w14:paraId="6BD826EE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244715_m1</w:t>
            </w:r>
          </w:p>
        </w:tc>
        <w:tc>
          <w:tcPr>
            <w:tcW w:w="1789" w:type="dxa"/>
          </w:tcPr>
          <w:p w14:paraId="5E5A7BCF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1381" w:type="dxa"/>
          </w:tcPr>
          <w:p w14:paraId="504C9E12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5D3FBF47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1FF954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ACVR1C</w:t>
            </w:r>
          </w:p>
        </w:tc>
        <w:tc>
          <w:tcPr>
            <w:tcW w:w="0" w:type="dxa"/>
          </w:tcPr>
          <w:p w14:paraId="02ACDD31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899854_m1</w:t>
            </w:r>
          </w:p>
        </w:tc>
        <w:tc>
          <w:tcPr>
            <w:tcW w:w="0" w:type="dxa"/>
          </w:tcPr>
          <w:p w14:paraId="3CAE53D4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0" w:type="dxa"/>
          </w:tcPr>
          <w:p w14:paraId="06D2BA3F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33032EF8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199F011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ACVR2A</w:t>
            </w:r>
          </w:p>
        </w:tc>
        <w:tc>
          <w:tcPr>
            <w:tcW w:w="3696" w:type="dxa"/>
          </w:tcPr>
          <w:p w14:paraId="399B9DE2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155658_m1</w:t>
            </w:r>
          </w:p>
        </w:tc>
        <w:tc>
          <w:tcPr>
            <w:tcW w:w="1789" w:type="dxa"/>
          </w:tcPr>
          <w:p w14:paraId="2204BB8C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1381" w:type="dxa"/>
          </w:tcPr>
          <w:p w14:paraId="2A9BB889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10F5BDB7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2DB9B6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ACVR2B</w:t>
            </w:r>
          </w:p>
        </w:tc>
        <w:tc>
          <w:tcPr>
            <w:tcW w:w="0" w:type="dxa"/>
          </w:tcPr>
          <w:p w14:paraId="213A37E3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609603_m1</w:t>
            </w:r>
          </w:p>
        </w:tc>
        <w:tc>
          <w:tcPr>
            <w:tcW w:w="0" w:type="dxa"/>
          </w:tcPr>
          <w:p w14:paraId="517EBEDA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0" w:type="dxa"/>
          </w:tcPr>
          <w:p w14:paraId="066CA4AA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52C9A0F3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E7BD28C" w14:textId="266225FE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MPR1A</w:t>
            </w:r>
          </w:p>
        </w:tc>
        <w:tc>
          <w:tcPr>
            <w:tcW w:w="3696" w:type="dxa"/>
          </w:tcPr>
          <w:p w14:paraId="2F49202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034913_g1</w:t>
            </w:r>
          </w:p>
        </w:tc>
        <w:tc>
          <w:tcPr>
            <w:tcW w:w="1789" w:type="dxa"/>
          </w:tcPr>
          <w:p w14:paraId="2362283E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1381" w:type="dxa"/>
          </w:tcPr>
          <w:p w14:paraId="07AEAA58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050E293C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305FD9" w14:textId="1E5857D1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MPR1B</w:t>
            </w:r>
          </w:p>
        </w:tc>
        <w:tc>
          <w:tcPr>
            <w:tcW w:w="0" w:type="dxa"/>
          </w:tcPr>
          <w:p w14:paraId="06D9CBF2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010965_m1</w:t>
            </w:r>
          </w:p>
        </w:tc>
        <w:tc>
          <w:tcPr>
            <w:tcW w:w="0" w:type="dxa"/>
          </w:tcPr>
          <w:p w14:paraId="6C71BAA9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0" w:type="dxa"/>
          </w:tcPr>
          <w:p w14:paraId="6212C4A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0B70C323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0B50A6FC" w14:textId="3E2DBEE6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MPR2</w:t>
            </w:r>
          </w:p>
        </w:tc>
        <w:tc>
          <w:tcPr>
            <w:tcW w:w="3696" w:type="dxa"/>
          </w:tcPr>
          <w:p w14:paraId="3022D043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176148_m1</w:t>
            </w:r>
          </w:p>
        </w:tc>
        <w:tc>
          <w:tcPr>
            <w:tcW w:w="1789" w:type="dxa"/>
          </w:tcPr>
          <w:p w14:paraId="429C7574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1381" w:type="dxa"/>
          </w:tcPr>
          <w:p w14:paraId="0752B83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09AA62E0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FAC3F1" w14:textId="6E32E165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530518817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GF</w:t>
            </w:r>
            <w:r w:rsidR="0003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03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dxa"/>
          </w:tcPr>
          <w:p w14:paraId="523BF786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610320_m1</w:t>
            </w:r>
          </w:p>
        </w:tc>
        <w:tc>
          <w:tcPr>
            <w:tcW w:w="0" w:type="dxa"/>
          </w:tcPr>
          <w:p w14:paraId="6193BD0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0" w:type="dxa"/>
          </w:tcPr>
          <w:p w14:paraId="7BC6835C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3E6997B1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89FE7FD" w14:textId="060D6B90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GF</w:t>
            </w:r>
            <w:r w:rsidR="0003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0305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696" w:type="dxa"/>
          </w:tcPr>
          <w:p w14:paraId="5993D317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234253_m1</w:t>
            </w:r>
          </w:p>
        </w:tc>
        <w:tc>
          <w:tcPr>
            <w:tcW w:w="1789" w:type="dxa"/>
          </w:tcPr>
          <w:p w14:paraId="1715EEB4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1381" w:type="dxa"/>
          </w:tcPr>
          <w:p w14:paraId="3F731E99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bookmarkEnd w:id="1"/>
      <w:tr w:rsidR="003664B2" w:rsidRPr="00E054EC" w14:paraId="766650E1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ED3F68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OX9</w:t>
            </w:r>
          </w:p>
        </w:tc>
        <w:tc>
          <w:tcPr>
            <w:tcW w:w="0" w:type="dxa"/>
          </w:tcPr>
          <w:p w14:paraId="6FA67E6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165814_m1</w:t>
            </w:r>
          </w:p>
        </w:tc>
        <w:tc>
          <w:tcPr>
            <w:tcW w:w="0" w:type="dxa"/>
          </w:tcPr>
          <w:p w14:paraId="614B23FB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0" w:type="dxa"/>
          </w:tcPr>
          <w:p w14:paraId="1AB03ECF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52FED9B5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4E39C518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CAN</w:t>
            </w:r>
            <w:proofErr w:type="spellEnd"/>
          </w:p>
        </w:tc>
        <w:tc>
          <w:tcPr>
            <w:tcW w:w="3696" w:type="dxa"/>
          </w:tcPr>
          <w:p w14:paraId="194AFF37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050178_m1</w:t>
            </w:r>
          </w:p>
        </w:tc>
        <w:tc>
          <w:tcPr>
            <w:tcW w:w="1789" w:type="dxa"/>
          </w:tcPr>
          <w:p w14:paraId="6D2D9E1F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Demand</w:t>
            </w:r>
          </w:p>
        </w:tc>
        <w:tc>
          <w:tcPr>
            <w:tcW w:w="1381" w:type="dxa"/>
          </w:tcPr>
          <w:p w14:paraId="0A17ED7F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d Biosystem</w:t>
            </w:r>
          </w:p>
        </w:tc>
      </w:tr>
      <w:tr w:rsidR="003664B2" w:rsidRPr="00E054EC" w14:paraId="7249DBFD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F2D3EA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PLP0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dxa"/>
          </w:tcPr>
          <w:p w14:paraId="1FB885B6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TGG GCA AGA ACA CCA TGA TG-3'</w:t>
            </w:r>
          </w:p>
        </w:tc>
        <w:tc>
          <w:tcPr>
            <w:tcW w:w="0" w:type="dxa"/>
          </w:tcPr>
          <w:p w14:paraId="04EE5875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0" w:type="dxa"/>
          </w:tcPr>
          <w:p w14:paraId="46C442F7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30217ADA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6896615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PLP0 rev</w:t>
            </w:r>
          </w:p>
        </w:tc>
        <w:tc>
          <w:tcPr>
            <w:tcW w:w="3696" w:type="dxa"/>
          </w:tcPr>
          <w:p w14:paraId="301E0022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CGG ATA TGA GGC AGC AGT TTC-3'</w:t>
            </w:r>
          </w:p>
        </w:tc>
        <w:tc>
          <w:tcPr>
            <w:tcW w:w="1789" w:type="dxa"/>
          </w:tcPr>
          <w:p w14:paraId="09F7DD4A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1381" w:type="dxa"/>
          </w:tcPr>
          <w:p w14:paraId="04F1178F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526EB4E1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72D5FD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530518879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PLP0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0" w:type="dxa"/>
          </w:tcPr>
          <w:p w14:paraId="438807C1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AGG GCA CCT GGA AAA CAA CCC AGC-3'</w:t>
            </w:r>
          </w:p>
        </w:tc>
        <w:tc>
          <w:tcPr>
            <w:tcW w:w="0" w:type="dxa"/>
          </w:tcPr>
          <w:p w14:paraId="549E3D78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0" w:type="dxa"/>
          </w:tcPr>
          <w:p w14:paraId="55A913F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6642E74E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C1DFBA5" w14:textId="63407B4C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030532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 xml:space="preserve">2A1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696" w:type="dxa"/>
          </w:tcPr>
          <w:p w14:paraId="254BD5F7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GGC AAT AGC AGG TTC ACG TAC A-3'</w:t>
            </w:r>
          </w:p>
        </w:tc>
        <w:tc>
          <w:tcPr>
            <w:tcW w:w="1789" w:type="dxa"/>
          </w:tcPr>
          <w:p w14:paraId="695C234B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1381" w:type="dxa"/>
          </w:tcPr>
          <w:p w14:paraId="0EC2E7CA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66867D5F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B07AA5" w14:textId="7372F463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030532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 xml:space="preserve">2A1 </w:t>
            </w: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0" w:type="dxa"/>
          </w:tcPr>
          <w:p w14:paraId="205DE795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GAT AAC AGT CTT GCC CCA CTT ACC-3'</w:t>
            </w:r>
          </w:p>
        </w:tc>
        <w:tc>
          <w:tcPr>
            <w:tcW w:w="0" w:type="dxa"/>
          </w:tcPr>
          <w:p w14:paraId="4D89F839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0" w:type="dxa"/>
          </w:tcPr>
          <w:p w14:paraId="41048C48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6636925A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0848FD6" w14:textId="47843A6A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030532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 xml:space="preserve">2A1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3696" w:type="dxa"/>
          </w:tcPr>
          <w:p w14:paraId="088ED4EB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CCT GAA GGA TGG CTG CAC GAA ACA TAC-3'</w:t>
            </w:r>
          </w:p>
        </w:tc>
        <w:tc>
          <w:tcPr>
            <w:tcW w:w="1789" w:type="dxa"/>
          </w:tcPr>
          <w:p w14:paraId="6A8AFC7B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1381" w:type="dxa"/>
          </w:tcPr>
          <w:p w14:paraId="7104F4F7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08508396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9972D1" w14:textId="7BE5885E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030532">
              <w:rPr>
                <w:rFonts w:ascii="Times New Roman" w:hAnsi="Times New Roman" w:cs="Times New Roman"/>
                <w:sz w:val="20"/>
                <w:szCs w:val="20"/>
              </w:rPr>
              <w:t>OL1</w:t>
            </w: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 xml:space="preserve">0A1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0" w:type="dxa"/>
          </w:tcPr>
          <w:p w14:paraId="57D699E2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ACG CTG AAC GAT ACC AAA TG-3'</w:t>
            </w:r>
          </w:p>
        </w:tc>
        <w:tc>
          <w:tcPr>
            <w:tcW w:w="0" w:type="dxa"/>
          </w:tcPr>
          <w:p w14:paraId="5EDA6AC3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0" w:type="dxa"/>
          </w:tcPr>
          <w:p w14:paraId="7C3E97BF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4A168AF0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3D4B516" w14:textId="2874F56A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C</w:t>
            </w:r>
            <w:r w:rsidR="00030532">
              <w:rPr>
                <w:rFonts w:ascii="Times New Roman" w:hAnsi="Times New Roman" w:cs="Times New Roman"/>
                <w:sz w:val="20"/>
                <w:szCs w:val="20"/>
              </w:rPr>
              <w:t>OL10</w:t>
            </w: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 xml:space="preserve">A1 </w:t>
            </w: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696" w:type="dxa"/>
          </w:tcPr>
          <w:p w14:paraId="6233CB2E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TGC TAT ACC TTT ACT CTT TAT GGT GTA-3'</w:t>
            </w:r>
          </w:p>
        </w:tc>
        <w:tc>
          <w:tcPr>
            <w:tcW w:w="1789" w:type="dxa"/>
          </w:tcPr>
          <w:p w14:paraId="78069AC5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1381" w:type="dxa"/>
          </w:tcPr>
          <w:p w14:paraId="306C6975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689883FC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DD066E" w14:textId="65F5C690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="00030532">
              <w:rPr>
                <w:rFonts w:ascii="Times New Roman" w:hAnsi="Times New Roman" w:cs="Times New Roman"/>
                <w:sz w:val="20"/>
                <w:szCs w:val="20"/>
              </w:rPr>
              <w:t>OL1</w:t>
            </w: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 xml:space="preserve">0A1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0" w:type="dxa"/>
          </w:tcPr>
          <w:p w14:paraId="034CA3B9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ACT ACC CAA CAC CAA GAC ACA GTT CTT CAT TCC-3'</w:t>
            </w:r>
          </w:p>
        </w:tc>
        <w:tc>
          <w:tcPr>
            <w:tcW w:w="0" w:type="dxa"/>
          </w:tcPr>
          <w:p w14:paraId="2E31AA0E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0" w:type="dxa"/>
          </w:tcPr>
          <w:p w14:paraId="42559742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12E2023F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E0C3F8D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 xml:space="preserve">hMMP13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3696" w:type="dxa"/>
          </w:tcPr>
          <w:p w14:paraId="76EED85D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'-</w:t>
            </w:r>
            <w:r w:rsidRPr="00E05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G CCA CTC CTT AGG TCT TG</w:t>
            </w:r>
            <w:r w:rsidRPr="00E054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'</w:t>
            </w:r>
          </w:p>
        </w:tc>
        <w:tc>
          <w:tcPr>
            <w:tcW w:w="1789" w:type="dxa"/>
          </w:tcPr>
          <w:p w14:paraId="43EF675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1381" w:type="dxa"/>
          </w:tcPr>
          <w:p w14:paraId="525B47E5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23C73450" w14:textId="77777777" w:rsidTr="0011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7CED81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 xml:space="preserve">hMMP13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0" w:type="dxa"/>
          </w:tcPr>
          <w:p w14:paraId="6AB00D55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'-</w:t>
            </w: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TTT TGC CGG TGT AGG TGT AGA TAG</w:t>
            </w:r>
            <w:r w:rsidRPr="00E054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3'</w:t>
            </w:r>
          </w:p>
        </w:tc>
        <w:tc>
          <w:tcPr>
            <w:tcW w:w="0" w:type="dxa"/>
          </w:tcPr>
          <w:p w14:paraId="7EFC5ACE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0" w:type="dxa"/>
          </w:tcPr>
          <w:p w14:paraId="3234846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tr w:rsidR="003664B2" w:rsidRPr="00E054EC" w14:paraId="6B18FDEE" w14:textId="77777777" w:rsidTr="0011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C2EA7F2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</w:rPr>
              <w:t>hMMP13</w:t>
            </w: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</w:t>
            </w:r>
            <w:proofErr w:type="spellEnd"/>
          </w:p>
        </w:tc>
        <w:tc>
          <w:tcPr>
            <w:tcW w:w="3696" w:type="dxa"/>
          </w:tcPr>
          <w:p w14:paraId="14EDC25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CTC CAA GGA CCC TGG AGC ACT CAT GT-3'</w:t>
            </w:r>
          </w:p>
        </w:tc>
        <w:tc>
          <w:tcPr>
            <w:tcW w:w="1789" w:type="dxa"/>
          </w:tcPr>
          <w:p w14:paraId="004430E9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&amp; Probe</w:t>
            </w:r>
          </w:p>
        </w:tc>
        <w:tc>
          <w:tcPr>
            <w:tcW w:w="1381" w:type="dxa"/>
          </w:tcPr>
          <w:p w14:paraId="531516D0" w14:textId="77777777" w:rsidR="003664B2" w:rsidRPr="00E054EC" w:rsidRDefault="003664B2" w:rsidP="0011578C">
            <w:pPr>
              <w:pStyle w:val="NoSpacing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5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ynth</w:t>
            </w:r>
            <w:proofErr w:type="spellEnd"/>
          </w:p>
        </w:tc>
      </w:tr>
      <w:bookmarkEnd w:id="2"/>
    </w:tbl>
    <w:p w14:paraId="46103959" w14:textId="00E7F8FA" w:rsidR="003056CD" w:rsidRDefault="003056CD" w:rsidP="00D14E76">
      <w:pPr>
        <w:spacing w:line="240" w:lineRule="auto"/>
        <w:rPr>
          <w:rFonts w:ascii="Arial" w:hAnsi="Arial" w:cs="Arial"/>
          <w:sz w:val="20"/>
          <w:szCs w:val="20"/>
        </w:rPr>
      </w:pPr>
    </w:p>
    <w:p w14:paraId="5E4730B0" w14:textId="56F6967D" w:rsidR="003664B2" w:rsidRPr="00D14E76" w:rsidRDefault="003664B2" w:rsidP="00D14E76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l table 1</w:t>
      </w:r>
    </w:p>
    <w:sectPr w:rsidR="003664B2" w:rsidRPr="00D14E76" w:rsidSect="003637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4B2"/>
    <w:rsid w:val="00030532"/>
    <w:rsid w:val="003056CD"/>
    <w:rsid w:val="0036372E"/>
    <w:rsid w:val="003664B2"/>
    <w:rsid w:val="003B796F"/>
    <w:rsid w:val="005651C0"/>
    <w:rsid w:val="00AA780B"/>
    <w:rsid w:val="00B96C68"/>
    <w:rsid w:val="00C401DC"/>
    <w:rsid w:val="00C50A04"/>
    <w:rsid w:val="00D14E76"/>
    <w:rsid w:val="00D4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43F4C7"/>
  <w15:chartTrackingRefBased/>
  <w15:docId w15:val="{208A8EF6-F04C-4549-9D89-57EF0CC15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4B2"/>
    <w:pPr>
      <w:spacing w:after="200" w:line="276" w:lineRule="auto"/>
    </w:pPr>
    <w:rPr>
      <w:rFonts w:eastAsiaTheme="minorEastAsia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664B2"/>
    <w:pPr>
      <w:spacing w:after="0" w:line="240" w:lineRule="auto"/>
    </w:pPr>
    <w:rPr>
      <w:rFonts w:eastAsiaTheme="minorEastAsia"/>
      <w:lang w:val="de-CH" w:eastAsia="de-CH"/>
    </w:rPr>
  </w:style>
  <w:style w:type="character" w:customStyle="1" w:styleId="NoSpacingChar">
    <w:name w:val="No Spacing Char"/>
    <w:basedOn w:val="DefaultParagraphFont"/>
    <w:link w:val="NoSpacing"/>
    <w:uiPriority w:val="1"/>
    <w:rsid w:val="003664B2"/>
    <w:rPr>
      <w:rFonts w:eastAsiaTheme="minorEastAsia"/>
      <w:lang w:val="de-CH" w:eastAsia="de-CH"/>
    </w:rPr>
  </w:style>
  <w:style w:type="table" w:customStyle="1" w:styleId="ListTable7Colorful1">
    <w:name w:val="List Table 7 Colorful1"/>
    <w:basedOn w:val="TableNormal"/>
    <w:uiPriority w:val="52"/>
    <w:rsid w:val="003664B2"/>
    <w:pPr>
      <w:spacing w:after="0" w:line="240" w:lineRule="auto"/>
    </w:pPr>
    <w:rPr>
      <w:rFonts w:eastAsiaTheme="minorEastAsia"/>
      <w:color w:val="000000" w:themeColor="text1"/>
      <w:lang w:val="de-CH" w:eastAsia="de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oddart</dc:creator>
  <cp:keywords/>
  <dc:description/>
  <cp:lastModifiedBy>Martin Stoddart</cp:lastModifiedBy>
  <cp:revision>3</cp:revision>
  <dcterms:created xsi:type="dcterms:W3CDTF">2019-07-12T14:25:00Z</dcterms:created>
  <dcterms:modified xsi:type="dcterms:W3CDTF">2020-04-28T08:50:00Z</dcterms:modified>
</cp:coreProperties>
</file>